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04"/>
        <w:gridCol w:w="797"/>
        <w:gridCol w:w="992"/>
        <w:gridCol w:w="851"/>
        <w:gridCol w:w="850"/>
        <w:gridCol w:w="851"/>
        <w:gridCol w:w="850"/>
        <w:gridCol w:w="851"/>
        <w:gridCol w:w="992"/>
        <w:gridCol w:w="851"/>
        <w:gridCol w:w="708"/>
        <w:gridCol w:w="851"/>
        <w:gridCol w:w="1134"/>
        <w:gridCol w:w="850"/>
        <w:gridCol w:w="993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 cell</w:t>
            </w:r>
          </w:p>
        </w:tc>
        <w:tc>
          <w:tcPr>
            <w:tcW w:w="1242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iotic Abnormalities (%)</w:t>
            </w:r>
          </w:p>
        </w:tc>
      </w:tr>
      <w:tr>
        <w:trPr>
          <w:trHeight w:val="1746" w:hRule="atLeast"/>
          <w:cantSplit w:val="true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alent / Tetraval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paired chromosomes at metaphase 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phase I divided in two pla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valent early disju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equal segreg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hase II with micronucl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hase II with brid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aphase I lagging chromosom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aphase I brid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ya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y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trad with Micronuclei / microcy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yad (Five nucle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lex abnormalities*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idendrum fugen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00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0.3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0.3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  (0.0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idendrum puniceluteum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00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0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 (0.4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0.2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0.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0.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 (0.5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    (0.4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brid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50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0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0.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 (0.9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0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0.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   (0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.0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41 (85.8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Chromosome clumping/sticking with unpaired chromosomes at Metaphase I/Anaphase I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4:57:00Z</dcterms:created>
  <dc:creator>Ana Moraes</dc:creator>
  <dc:description/>
  <cp:keywords/>
  <dc:language>en-US</dc:language>
  <cp:lastModifiedBy>Ana Paula</cp:lastModifiedBy>
  <dcterms:modified xsi:type="dcterms:W3CDTF">2013-05-02T21:32:00Z</dcterms:modified>
  <cp:revision>3</cp:revision>
  <dc:subject/>
  <dc:title/>
</cp:coreProperties>
</file>